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9F4B5" w14:textId="27FE720E" w:rsidR="00197C11" w:rsidRDefault="00807BBE" w:rsidP="008164A0">
      <w:pPr>
        <w:jc w:val="both"/>
        <w:rPr>
          <w:rFonts w:ascii="Times New Roman" w:hAnsi="Times New Roman" w:cs="Times New Roman"/>
        </w:rPr>
      </w:pPr>
      <w:r w:rsidRPr="00807BBE">
        <w:rPr>
          <w:rFonts w:ascii="Times New Roman" w:hAnsi="Times New Roman" w:cs="Times New Roman"/>
        </w:rPr>
        <w:t>Table S</w:t>
      </w:r>
      <w:r w:rsidR="004A756E">
        <w:rPr>
          <w:rFonts w:ascii="Times New Roman" w:hAnsi="Times New Roman" w:cs="Times New Roman"/>
        </w:rPr>
        <w:t>3</w:t>
      </w:r>
      <w:r w:rsidRPr="00807BBE">
        <w:rPr>
          <w:rFonts w:ascii="Times New Roman" w:hAnsi="Times New Roman" w:cs="Times New Roman"/>
        </w:rPr>
        <w:t xml:space="preserve">. </w:t>
      </w:r>
      <w:r w:rsidR="00586135">
        <w:rPr>
          <w:rFonts w:ascii="Times New Roman" w:hAnsi="Times New Roman" w:cs="Times New Roman"/>
        </w:rPr>
        <w:t>Hub</w:t>
      </w:r>
      <w:bookmarkStart w:id="0" w:name="_GoBack"/>
      <w:bookmarkEnd w:id="0"/>
      <w:r w:rsidR="00197C11">
        <w:rPr>
          <w:rFonts w:ascii="Times New Roman" w:hAnsi="Times New Roman" w:cs="Times New Roman"/>
        </w:rPr>
        <w:t xml:space="preserve"> nodes in correlational network across </w:t>
      </w:r>
      <w:r w:rsidR="00F72D81">
        <w:rPr>
          <w:rFonts w:ascii="Times New Roman" w:hAnsi="Times New Roman" w:cs="Times New Roman"/>
        </w:rPr>
        <w:t>bulk</w:t>
      </w:r>
      <w:r w:rsidR="00197C11">
        <w:rPr>
          <w:rFonts w:ascii="Times New Roman" w:hAnsi="Times New Roman" w:cs="Times New Roman"/>
        </w:rPr>
        <w:t xml:space="preserve"> and </w:t>
      </w:r>
      <w:r w:rsidR="00F72D81">
        <w:rPr>
          <w:rFonts w:ascii="Times New Roman" w:hAnsi="Times New Roman" w:cs="Times New Roman"/>
        </w:rPr>
        <w:t>rhizosphere</w:t>
      </w:r>
      <w:r w:rsidR="00197C11">
        <w:rPr>
          <w:rFonts w:ascii="Times New Roman" w:hAnsi="Times New Roman" w:cs="Times New Roman"/>
        </w:rPr>
        <w:t xml:space="preserve"> communities. </w:t>
      </w:r>
    </w:p>
    <w:p w14:paraId="5E01D74C" w14:textId="77777777" w:rsidR="00807BBE" w:rsidRPr="00807BBE" w:rsidRDefault="00807BBE">
      <w:pPr>
        <w:rPr>
          <w:rFonts w:ascii="Times New Roman" w:hAnsi="Times New Roman" w:cs="Times New Roman"/>
        </w:rPr>
      </w:pPr>
    </w:p>
    <w:p w14:paraId="07AD74C6" w14:textId="77777777" w:rsidR="00807BBE" w:rsidRPr="00807BBE" w:rsidRDefault="00807B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  <w:gridCol w:w="967"/>
        <w:gridCol w:w="900"/>
        <w:gridCol w:w="1245"/>
        <w:gridCol w:w="1270"/>
      </w:tblGrid>
      <w:tr w:rsidR="00807BBE" w:rsidRPr="00807BBE" w14:paraId="1800D5DD" w14:textId="77777777" w:rsidTr="00197C11">
        <w:tc>
          <w:tcPr>
            <w:tcW w:w="4968" w:type="dxa"/>
          </w:tcPr>
          <w:p w14:paraId="24659491" w14:textId="6D62C96A" w:rsidR="00807BBE" w:rsidRPr="00807BBE" w:rsidRDefault="00AE0729" w:rsidP="00AE0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al taxa</w:t>
            </w:r>
          </w:p>
        </w:tc>
        <w:tc>
          <w:tcPr>
            <w:tcW w:w="967" w:type="dxa"/>
          </w:tcPr>
          <w:p w14:paraId="680140D6" w14:textId="557ABFED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1</w:t>
            </w:r>
            <w:r w:rsidR="008A6C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</w:tcPr>
          <w:p w14:paraId="13213A7F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5" w:type="dxa"/>
          </w:tcPr>
          <w:p w14:paraId="7CCDCB10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0" w:type="dxa"/>
          </w:tcPr>
          <w:p w14:paraId="7DF4161A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  <w:color w:val="000000" w:themeColor="text1"/>
              </w:rPr>
              <w:t>Bonferroni</w:t>
            </w:r>
          </w:p>
        </w:tc>
      </w:tr>
      <w:tr w:rsidR="00807BBE" w:rsidRPr="00807BBE" w14:paraId="2AD99C33" w14:textId="77777777" w:rsidTr="00131368">
        <w:tc>
          <w:tcPr>
            <w:tcW w:w="9350" w:type="dxa"/>
            <w:gridSpan w:val="5"/>
          </w:tcPr>
          <w:p w14:paraId="731940D8" w14:textId="4BE4FC2A" w:rsidR="00807BBE" w:rsidRPr="00807BBE" w:rsidRDefault="006245C5" w:rsidP="007E36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66 bacteria and </w:t>
            </w:r>
            <w:r w:rsidR="0098779B">
              <w:rPr>
                <w:rFonts w:ascii="Times New Roman" w:hAnsi="Times New Roman" w:cs="Times New Roman"/>
                <w:color w:val="000000" w:themeColor="text1"/>
              </w:rPr>
              <w:t>2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eukaryotes taxa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>enu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</w:p>
        </w:tc>
      </w:tr>
      <w:tr w:rsidR="00E464EA" w:rsidRPr="00807BBE" w14:paraId="606F9622" w14:textId="77777777" w:rsidTr="00197C11">
        <w:tc>
          <w:tcPr>
            <w:tcW w:w="4968" w:type="dxa"/>
            <w:vAlign w:val="bottom"/>
          </w:tcPr>
          <w:p w14:paraId="55721991" w14:textId="34EE8CA7" w:rsidR="00E464EA" w:rsidRPr="00807BBE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Dinophyceae</w:t>
            </w:r>
          </w:p>
        </w:tc>
        <w:tc>
          <w:tcPr>
            <w:tcW w:w="967" w:type="dxa"/>
          </w:tcPr>
          <w:p w14:paraId="154BA120" w14:textId="77777777" w:rsidR="00E464EA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1710D1D" w14:textId="74A610F5" w:rsidR="00E464EA" w:rsidRPr="00807BBE" w:rsidRDefault="00E464EA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3910C5C3" w14:textId="21E58EB4" w:rsidR="00E464EA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 w:rsidRPr="00197C1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0" w:type="dxa"/>
          </w:tcPr>
          <w:p w14:paraId="537F9478" w14:textId="4A5ED2BC" w:rsidR="00E464EA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4BBA65A6" w14:textId="77777777" w:rsidTr="00197C11">
        <w:tc>
          <w:tcPr>
            <w:tcW w:w="4968" w:type="dxa"/>
            <w:vAlign w:val="bottom"/>
          </w:tcPr>
          <w:p w14:paraId="56C0FEEB" w14:textId="1D96129E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elonemia</w:t>
            </w:r>
          </w:p>
        </w:tc>
        <w:tc>
          <w:tcPr>
            <w:tcW w:w="967" w:type="dxa"/>
          </w:tcPr>
          <w:p w14:paraId="45006EBD" w14:textId="2154E974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3CA51BAE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2523C5F1" w14:textId="77777777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86D7F52" w14:textId="518CC781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02268A13" w14:textId="77777777" w:rsidTr="00197C11">
        <w:tc>
          <w:tcPr>
            <w:tcW w:w="4968" w:type="dxa"/>
            <w:vAlign w:val="bottom"/>
          </w:tcPr>
          <w:p w14:paraId="76E2D61F" w14:textId="4F383390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Maxillopoda</w:t>
            </w:r>
          </w:p>
        </w:tc>
        <w:tc>
          <w:tcPr>
            <w:tcW w:w="967" w:type="dxa"/>
          </w:tcPr>
          <w:p w14:paraId="773D597F" w14:textId="3A1EEF28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079F4F42" w14:textId="4FC9B52F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05B03CAB" w14:textId="77777777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55142D9C" w14:textId="77777777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2D81" w:rsidRPr="00807BBE" w14:paraId="21B206F9" w14:textId="77777777" w:rsidTr="00197C11">
        <w:tc>
          <w:tcPr>
            <w:tcW w:w="4968" w:type="dxa"/>
            <w:vAlign w:val="bottom"/>
          </w:tcPr>
          <w:p w14:paraId="502A3191" w14:textId="5659D704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Appendicularia</w:t>
            </w:r>
          </w:p>
        </w:tc>
        <w:tc>
          <w:tcPr>
            <w:tcW w:w="967" w:type="dxa"/>
          </w:tcPr>
          <w:p w14:paraId="7DBC5812" w14:textId="4F9AA598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3D8BA6EC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318F734B" w14:textId="77777777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746C9A1" w14:textId="7ACF9CB2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7B865417" w14:textId="77777777" w:rsidTr="00197C11">
        <w:tc>
          <w:tcPr>
            <w:tcW w:w="4968" w:type="dxa"/>
            <w:vAlign w:val="bottom"/>
          </w:tcPr>
          <w:p w14:paraId="3691C734" w14:textId="51084AAF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Arthracanthida.Symphyacanthida</w:t>
            </w:r>
          </w:p>
        </w:tc>
        <w:tc>
          <w:tcPr>
            <w:tcW w:w="967" w:type="dxa"/>
          </w:tcPr>
          <w:p w14:paraId="1193F188" w14:textId="46260C7E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73A5A780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3517C313" w14:textId="77777777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BA38731" w14:textId="3CBA0D59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04B44C2F" w14:textId="77777777" w:rsidTr="00197C11">
        <w:tc>
          <w:tcPr>
            <w:tcW w:w="4968" w:type="dxa"/>
            <w:vAlign w:val="bottom"/>
          </w:tcPr>
          <w:p w14:paraId="6B54E8C5" w14:textId="042CCACA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Acidobacteriaceae</w:t>
            </w:r>
          </w:p>
        </w:tc>
        <w:tc>
          <w:tcPr>
            <w:tcW w:w="967" w:type="dxa"/>
          </w:tcPr>
          <w:p w14:paraId="3372B57E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2A97A37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4AC268D8" w14:textId="456C4C19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1F3D10A5" w14:textId="66B03512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244A162B" w14:textId="77777777" w:rsidTr="00197C11">
        <w:tc>
          <w:tcPr>
            <w:tcW w:w="4968" w:type="dxa"/>
            <w:vAlign w:val="bottom"/>
          </w:tcPr>
          <w:p w14:paraId="4FAAD129" w14:textId="3613449E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aulobacteraceae</w:t>
            </w:r>
          </w:p>
        </w:tc>
        <w:tc>
          <w:tcPr>
            <w:tcW w:w="967" w:type="dxa"/>
          </w:tcPr>
          <w:p w14:paraId="6726F09A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BE93490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1C925261" w14:textId="1C3C261D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346F1374" w14:textId="4A8EE04E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F72D81" w:rsidRPr="00807BBE" w14:paraId="6C6D1193" w14:textId="77777777" w:rsidTr="00197C11">
        <w:tc>
          <w:tcPr>
            <w:tcW w:w="4968" w:type="dxa"/>
            <w:vAlign w:val="bottom"/>
          </w:tcPr>
          <w:p w14:paraId="6D070858" w14:textId="4ECD26B1" w:rsidR="00F72D81" w:rsidRPr="00F72D8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edosphaerales</w:t>
            </w:r>
          </w:p>
        </w:tc>
        <w:tc>
          <w:tcPr>
            <w:tcW w:w="967" w:type="dxa"/>
          </w:tcPr>
          <w:p w14:paraId="41D7FF25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6640CEE" w14:textId="77777777" w:rsidR="00F72D81" w:rsidRPr="00807BBE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1750BBD0" w14:textId="2F522B25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0F41DAA1" w14:textId="7E4DF1EB" w:rsidR="00F72D81" w:rsidRDefault="00F72D81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116C3080" w14:textId="77777777" w:rsidTr="00131368">
        <w:tc>
          <w:tcPr>
            <w:tcW w:w="9350" w:type="dxa"/>
            <w:gridSpan w:val="5"/>
            <w:vAlign w:val="bottom"/>
          </w:tcPr>
          <w:p w14:paraId="4C0C5D82" w14:textId="07944944" w:rsidR="00807BBE" w:rsidRPr="00807BBE" w:rsidRDefault="008525BE" w:rsidP="007E36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1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 xml:space="preserve"> bacteria and </w:t>
            </w:r>
            <w:r w:rsidR="0075430A">
              <w:rPr>
                <w:rFonts w:ascii="Times New Roman" w:hAnsi="Times New Roman" w:cs="Times New Roman"/>
                <w:color w:val="000000" w:themeColor="text1"/>
              </w:rPr>
              <w:t>134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 xml:space="preserve"> eukaryotes taxa g</w:t>
            </w:r>
            <w:r w:rsidR="006245C5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>family level</w:t>
            </w:r>
          </w:p>
        </w:tc>
      </w:tr>
      <w:tr w:rsidR="00E464EA" w:rsidRPr="00807BBE" w14:paraId="06D1EA90" w14:textId="77777777" w:rsidTr="00025D16">
        <w:tc>
          <w:tcPr>
            <w:tcW w:w="4968" w:type="dxa"/>
            <w:vAlign w:val="bottom"/>
          </w:tcPr>
          <w:p w14:paraId="5F1C54FF" w14:textId="251711F8" w:rsidR="00E464EA" w:rsidRPr="00807BBE" w:rsidRDefault="00F72D81" w:rsidP="00025D1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2D81">
              <w:rPr>
                <w:rFonts w:ascii="Times New Roman" w:hAnsi="Times New Roman" w:cs="Times New Roman"/>
                <w:i/>
              </w:rPr>
              <w:t>Caulobacteraceae</w:t>
            </w:r>
          </w:p>
        </w:tc>
        <w:tc>
          <w:tcPr>
            <w:tcW w:w="967" w:type="dxa"/>
          </w:tcPr>
          <w:p w14:paraId="5CF5A8A1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7531B34" w14:textId="011913CB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2A477741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12B6B888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E464EA" w:rsidRPr="00807BBE" w14:paraId="16F7EF6C" w14:textId="77777777" w:rsidTr="00025D16">
        <w:tc>
          <w:tcPr>
            <w:tcW w:w="4968" w:type="dxa"/>
            <w:vAlign w:val="bottom"/>
          </w:tcPr>
          <w:p w14:paraId="3E204FC8" w14:textId="0E821B6D" w:rsidR="00E464EA" w:rsidRPr="00807BBE" w:rsidRDefault="00F72D81" w:rsidP="00025D1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i/>
                <w:color w:val="000000"/>
              </w:rPr>
              <w:t>Acidobacteriaceae</w:t>
            </w:r>
          </w:p>
        </w:tc>
        <w:tc>
          <w:tcPr>
            <w:tcW w:w="967" w:type="dxa"/>
          </w:tcPr>
          <w:p w14:paraId="78A191B5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95FB5BA" w14:textId="3062EBC8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17CB8CD8" w14:textId="77777777" w:rsidR="00E464EA" w:rsidRPr="00807BBE" w:rsidRDefault="00E464EA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76E70000" w14:textId="5DFC208F" w:rsidR="00E464EA" w:rsidRPr="00807BBE" w:rsidRDefault="00F72D81" w:rsidP="00025D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7788D523" w14:textId="77777777" w:rsidTr="00131368">
        <w:tc>
          <w:tcPr>
            <w:tcW w:w="9350" w:type="dxa"/>
            <w:gridSpan w:val="5"/>
            <w:vAlign w:val="bottom"/>
          </w:tcPr>
          <w:p w14:paraId="46C7BC1F" w14:textId="587E0EF1" w:rsidR="00807BBE" w:rsidRPr="00807BBE" w:rsidRDefault="00A15064" w:rsidP="00C71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9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 xml:space="preserve"> bacteria and </w:t>
            </w:r>
            <w:r w:rsidR="00FF3D2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7113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245C5" w:rsidRPr="003D17ED">
              <w:rPr>
                <w:rFonts w:ascii="Times New Roman" w:hAnsi="Times New Roman" w:cs="Times New Roman"/>
                <w:color w:val="000000" w:themeColor="text1"/>
              </w:rPr>
              <w:t xml:space="preserve"> eukaryotes 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>taxa g</w:t>
            </w:r>
            <w:r w:rsidR="006245C5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6245C5">
              <w:rPr>
                <w:rFonts w:ascii="Times New Roman" w:hAnsi="Times New Roman" w:cs="Times New Roman"/>
                <w:color w:val="000000" w:themeColor="text1"/>
              </w:rPr>
              <w:t>order l</w:t>
            </w:r>
            <w:r w:rsidR="006245C5"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</w:p>
        </w:tc>
      </w:tr>
      <w:tr w:rsidR="00807BBE" w:rsidRPr="00807BBE" w14:paraId="031F6644" w14:textId="77777777" w:rsidTr="00197C11">
        <w:tc>
          <w:tcPr>
            <w:tcW w:w="4968" w:type="dxa"/>
            <w:vAlign w:val="bottom"/>
          </w:tcPr>
          <w:p w14:paraId="5765A4C9" w14:textId="5084AEFD" w:rsidR="00807BBE" w:rsidRPr="00807BBE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2D81">
              <w:rPr>
                <w:rFonts w:ascii="Times New Roman" w:hAnsi="Times New Roman" w:cs="Times New Roman"/>
                <w:i/>
              </w:rPr>
              <w:t>Caulobacterales</w:t>
            </w:r>
          </w:p>
        </w:tc>
        <w:tc>
          <w:tcPr>
            <w:tcW w:w="967" w:type="dxa"/>
          </w:tcPr>
          <w:p w14:paraId="716FA3A2" w14:textId="0D39FABA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2E57E47" w14:textId="04546ABF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192A5086" w14:textId="62AE92CC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075FD948" w14:textId="367FFF47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197C11" w14:paraId="5EF090C8" w14:textId="77777777" w:rsidTr="00197C11">
        <w:tc>
          <w:tcPr>
            <w:tcW w:w="4968" w:type="dxa"/>
            <w:vAlign w:val="bottom"/>
          </w:tcPr>
          <w:p w14:paraId="66A300A3" w14:textId="5D229189" w:rsidR="00807BBE" w:rsidRPr="00197C11" w:rsidRDefault="00F72D81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2D81">
              <w:rPr>
                <w:rFonts w:ascii="Times New Roman" w:eastAsia="Times New Roman" w:hAnsi="Times New Roman" w:cs="Times New Roman"/>
                <w:i/>
                <w:color w:val="000000"/>
              </w:rPr>
              <w:t>Ascomycota</w:t>
            </w:r>
          </w:p>
        </w:tc>
        <w:tc>
          <w:tcPr>
            <w:tcW w:w="967" w:type="dxa"/>
          </w:tcPr>
          <w:p w14:paraId="165C676E" w14:textId="12362E02" w:rsidR="00807BBE" w:rsidRPr="00197C11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1F894E4" w14:textId="438FB228" w:rsidR="00807BBE" w:rsidRPr="00197C11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6874D5ED" w14:textId="2EEE40EB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653FE2E6" w14:textId="798ABDB1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</w:tr>
    </w:tbl>
    <w:p w14:paraId="03695008" w14:textId="77777777" w:rsidR="0096453C" w:rsidRDefault="0096453C">
      <w:pPr>
        <w:rPr>
          <w:rFonts w:ascii="Times New Roman" w:hAnsi="Times New Roman" w:cs="Times New Roman"/>
        </w:rPr>
      </w:pPr>
    </w:p>
    <w:p w14:paraId="01FD44A9" w14:textId="77777777" w:rsidR="00197C11" w:rsidRPr="00807BBE" w:rsidRDefault="00197C11" w:rsidP="00197C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odes with significantly (p&lt;0.1 based on fitting a normal distribution) higher degree, betweenness centrality and closeness centrality in the </w:t>
      </w:r>
      <w:r w:rsidRPr="008164A0">
        <w:rPr>
          <w:rFonts w:ascii="Times New Roman" w:hAnsi="Times New Roman" w:cs="Times New Roman"/>
        </w:rPr>
        <w:t xml:space="preserve">correlation networks based on </w:t>
      </w:r>
      <w:r>
        <w:rPr>
          <w:rFonts w:ascii="Times New Roman" w:hAnsi="Times New Roman" w:cs="Times New Roman"/>
        </w:rPr>
        <w:t>strong</w:t>
      </w:r>
      <w:r w:rsidRPr="008164A0">
        <w:rPr>
          <w:rFonts w:ascii="Times New Roman" w:hAnsi="Times New Roman" w:cs="Times New Roman"/>
        </w:rPr>
        <w:t xml:space="preserve"> correlations with p-values &gt; 0.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 xml:space="preserve">1 or </w:t>
      </w:r>
      <w:r w:rsidRPr="00807BBE">
        <w:rPr>
          <w:rFonts w:ascii="Times New Roman" w:hAnsi="Times New Roman" w:cs="Times New Roman"/>
          <w:color w:val="000000" w:themeColor="text1"/>
        </w:rPr>
        <w:t>Bonferroni</w:t>
      </w:r>
      <w:r>
        <w:rPr>
          <w:rFonts w:ascii="Times New Roman" w:hAnsi="Times New Roman" w:cs="Times New Roman"/>
          <w:color w:val="000000" w:themeColor="text1"/>
        </w:rPr>
        <w:t xml:space="preserve"> cutoff</w:t>
      </w:r>
    </w:p>
    <w:p w14:paraId="1C267460" w14:textId="303485EC" w:rsidR="00807BBE" w:rsidRPr="00AE0729" w:rsidRDefault="00AE07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164A0">
        <w:rPr>
          <w:rFonts w:ascii="Times New Roman" w:hAnsi="Times New Roman" w:cs="Times New Roman"/>
        </w:rPr>
        <w:t xml:space="preserve"> - </w:t>
      </w:r>
      <w:r w:rsidR="001D1A2A" w:rsidRPr="00AE0729">
        <w:rPr>
          <w:rFonts w:ascii="Times New Roman" w:hAnsi="Times New Roman" w:cs="Times New Roman"/>
        </w:rPr>
        <w:t>p value</w:t>
      </w:r>
      <w:r w:rsidRPr="00AE0729">
        <w:rPr>
          <w:rFonts w:ascii="Times New Roman" w:hAnsi="Times New Roman" w:cs="Times New Roman"/>
        </w:rPr>
        <w:t xml:space="preserve"> cutoff used to remove week correlations. </w:t>
      </w:r>
      <w:r w:rsidR="001D1A2A" w:rsidRPr="00AE0729">
        <w:rPr>
          <w:rFonts w:ascii="Times New Roman" w:hAnsi="Times New Roman" w:cs="Times New Roman"/>
        </w:rPr>
        <w:t xml:space="preserve"> </w:t>
      </w:r>
    </w:p>
    <w:p w14:paraId="07968BFE" w14:textId="688A5877" w:rsidR="00807BBE" w:rsidRPr="00AE0729" w:rsidRDefault="00816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- </w:t>
      </w:r>
      <w:r w:rsidRPr="008164A0">
        <w:rPr>
          <w:rFonts w:ascii="Times New Roman" w:hAnsi="Times New Roman" w:cs="Times New Roman"/>
        </w:rPr>
        <w:t xml:space="preserve">Nodes </w:t>
      </w:r>
      <w:r>
        <w:rPr>
          <w:rFonts w:ascii="Times New Roman" w:hAnsi="Times New Roman" w:cs="Times New Roman"/>
        </w:rPr>
        <w:t xml:space="preserve">with </w:t>
      </w:r>
      <w:r w:rsidR="009D72AC">
        <w:rPr>
          <w:rFonts w:ascii="Times New Roman" w:hAnsi="Times New Roman" w:cs="Times New Roman"/>
        </w:rPr>
        <w:t xml:space="preserve">the all parameters </w:t>
      </w:r>
      <w:r w:rsidR="00C231D1">
        <w:rPr>
          <w:rFonts w:ascii="Times New Roman" w:hAnsi="Times New Roman" w:cs="Times New Roman"/>
        </w:rPr>
        <w:t>above p = 0.1</w:t>
      </w:r>
      <w:r w:rsidRPr="008164A0">
        <w:rPr>
          <w:rFonts w:ascii="Times New Roman" w:hAnsi="Times New Roman" w:cs="Times New Roman"/>
        </w:rPr>
        <w:t xml:space="preserve"> </w:t>
      </w:r>
    </w:p>
    <w:sectPr w:rsidR="00807BBE" w:rsidRPr="00AE0729" w:rsidSect="00AB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07D"/>
    <w:rsid w:val="00197C11"/>
    <w:rsid w:val="001D1A2A"/>
    <w:rsid w:val="001D3D2C"/>
    <w:rsid w:val="0033159A"/>
    <w:rsid w:val="00397D80"/>
    <w:rsid w:val="004A4EE8"/>
    <w:rsid w:val="004A756E"/>
    <w:rsid w:val="00586135"/>
    <w:rsid w:val="006245C5"/>
    <w:rsid w:val="0075430A"/>
    <w:rsid w:val="007E3644"/>
    <w:rsid w:val="00807BBE"/>
    <w:rsid w:val="008164A0"/>
    <w:rsid w:val="008525BE"/>
    <w:rsid w:val="008A6C02"/>
    <w:rsid w:val="0096453C"/>
    <w:rsid w:val="00981CFD"/>
    <w:rsid w:val="0098779B"/>
    <w:rsid w:val="009D72AC"/>
    <w:rsid w:val="009F1C44"/>
    <w:rsid w:val="00A15064"/>
    <w:rsid w:val="00AB1274"/>
    <w:rsid w:val="00AE0729"/>
    <w:rsid w:val="00C231D1"/>
    <w:rsid w:val="00C71135"/>
    <w:rsid w:val="00C901A1"/>
    <w:rsid w:val="00C94AF5"/>
    <w:rsid w:val="00CA58CC"/>
    <w:rsid w:val="00D6407D"/>
    <w:rsid w:val="00DE5A52"/>
    <w:rsid w:val="00E464EA"/>
    <w:rsid w:val="00EC3305"/>
    <w:rsid w:val="00F72D81"/>
    <w:rsid w:val="00FA3EF8"/>
    <w:rsid w:val="00FF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811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, IBC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10</cp:revision>
  <dcterms:created xsi:type="dcterms:W3CDTF">2017-12-20T19:48:00Z</dcterms:created>
  <dcterms:modified xsi:type="dcterms:W3CDTF">2018-04-05T18:38:00Z</dcterms:modified>
</cp:coreProperties>
</file>